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2E2" w:rsidRPr="004A02E2" w:rsidRDefault="00230072" w:rsidP="004A02E2">
      <w:pPr>
        <w:keepNext/>
        <w:keepLines/>
        <w:spacing w:before="480" w:after="0" w:line="36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Additional data f</w:t>
      </w:r>
      <w:r w:rsidR="00206946">
        <w:rPr>
          <w:rFonts w:ascii="Arial" w:eastAsia="Times New Roman" w:hAnsi="Arial" w:cs="Arial"/>
          <w:b/>
          <w:bCs/>
          <w:sz w:val="24"/>
          <w:szCs w:val="24"/>
          <w:lang w:val="en-US"/>
        </w:rPr>
        <w:t>ile 2</w:t>
      </w:r>
      <w:r w:rsidR="004A02E2" w:rsidRPr="004A02E2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: </w:t>
      </w:r>
      <w:r w:rsidR="005719BF">
        <w:rPr>
          <w:rFonts w:ascii="Arial" w:eastAsia="Times New Roman" w:hAnsi="Arial" w:cs="Arial"/>
          <w:b/>
          <w:bCs/>
          <w:sz w:val="24"/>
          <w:szCs w:val="24"/>
        </w:rPr>
        <w:t>r</w:t>
      </w:r>
      <w:r w:rsidR="00306782" w:rsidRPr="00306782">
        <w:rPr>
          <w:rFonts w:ascii="Arial" w:eastAsia="Times New Roman" w:hAnsi="Arial" w:cs="Arial"/>
          <w:b/>
          <w:bCs/>
          <w:sz w:val="24"/>
          <w:szCs w:val="24"/>
        </w:rPr>
        <w:t>easons for the exclusion</w:t>
      </w:r>
      <w:r w:rsidR="00306782" w:rsidRPr="00306782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of studies </w:t>
      </w:r>
      <w:r w:rsidR="004A02E2" w:rsidRPr="004A02E2">
        <w:rPr>
          <w:rFonts w:ascii="Arial" w:eastAsia="Times New Roman" w:hAnsi="Arial" w:cs="Arial"/>
          <w:b/>
          <w:bCs/>
          <w:sz w:val="24"/>
          <w:szCs w:val="24"/>
          <w:lang w:val="en-US"/>
        </w:rPr>
        <w:t>after full text assessment</w:t>
      </w:r>
    </w:p>
    <w:p w:rsidR="004A02E2" w:rsidRPr="004A02E2" w:rsidRDefault="004A02E2" w:rsidP="004A02E2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81"/>
        <w:gridCol w:w="843"/>
        <w:gridCol w:w="6402"/>
      </w:tblGrid>
      <w:tr w:rsidR="00880184" w:rsidRPr="004A02E2">
        <w:trPr>
          <w:trHeight w:val="313"/>
        </w:trPr>
        <w:tc>
          <w:tcPr>
            <w:tcW w:w="1809" w:type="dxa"/>
            <w:tcBorders>
              <w:bottom w:val="single" w:sz="4" w:space="0" w:color="auto"/>
            </w:tcBorders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rincipal auth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6582" w:type="dxa"/>
            <w:tcBorders>
              <w:bottom w:val="single" w:sz="4" w:space="0" w:color="auto"/>
            </w:tcBorders>
          </w:tcPr>
          <w:p w:rsidR="00880184" w:rsidRPr="004A02E2" w:rsidRDefault="00230072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eason for e</w:t>
            </w:r>
            <w:r w:rsidR="00880184" w:rsidRPr="004A02E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xclusion</w:t>
            </w:r>
          </w:p>
        </w:tc>
      </w:tr>
      <w:tr w:rsidR="00880184" w:rsidRPr="004A02E2">
        <w:tc>
          <w:tcPr>
            <w:tcW w:w="1809" w:type="dxa"/>
            <w:tcBorders>
              <w:top w:val="single" w:sz="4" w:space="0" w:color="auto"/>
            </w:tcBorders>
          </w:tcPr>
          <w:p w:rsidR="00880184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80184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582" w:type="dxa"/>
            <w:tcBorders>
              <w:top w:val="single" w:sz="4" w:space="0" w:color="auto"/>
            </w:tcBorders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Coombes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0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eChellis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Dumais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fasciopathy or tendinopath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Goswami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atient education article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Gracer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05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heoretical stud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Gross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3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Harvey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07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Hauser 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trospective stud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Hauser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fasciopathy or tendinopath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Hauser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ombined prolotherapy with human growth hormone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Karam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fasciopathy or tendinopath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akshmi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fasciopathy or tendinopath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yftogt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06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fasciopathy or tendinopath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artins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Non-human (rat) participants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olloy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2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adhier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Did not assess fasciopathy or tendinopathy</w:t>
            </w:r>
          </w:p>
        </w:tc>
      </w:tr>
      <w:tr w:rsidR="00880184" w:rsidRPr="004A02E2">
        <w:tc>
          <w:tcPr>
            <w:tcW w:w="1809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weeting</w:t>
            </w:r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11</w:t>
            </w: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880184" w:rsidRPr="004A02E2">
        <w:tc>
          <w:tcPr>
            <w:tcW w:w="1809" w:type="dxa"/>
          </w:tcPr>
          <w:p w:rsidR="00880184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satsos</w:t>
            </w:r>
            <w:proofErr w:type="spellEnd"/>
          </w:p>
        </w:tc>
        <w:tc>
          <w:tcPr>
            <w:tcW w:w="851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002</w:t>
            </w:r>
          </w:p>
        </w:tc>
        <w:tc>
          <w:tcPr>
            <w:tcW w:w="6582" w:type="dxa"/>
          </w:tcPr>
          <w:p w:rsidR="00880184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A02E2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Review only</w:t>
            </w:r>
          </w:p>
        </w:tc>
      </w:tr>
      <w:tr w:rsidR="00880184" w:rsidRPr="004A02E2">
        <w:tc>
          <w:tcPr>
            <w:tcW w:w="1809" w:type="dxa"/>
          </w:tcPr>
          <w:p w:rsidR="00880184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880184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582" w:type="dxa"/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880184" w:rsidRPr="004A02E2">
        <w:tc>
          <w:tcPr>
            <w:tcW w:w="1809" w:type="dxa"/>
            <w:tcBorders>
              <w:top w:val="single" w:sz="4" w:space="0" w:color="auto"/>
            </w:tcBorders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582" w:type="dxa"/>
            <w:tcBorders>
              <w:top w:val="single" w:sz="4" w:space="0" w:color="auto"/>
            </w:tcBorders>
          </w:tcPr>
          <w:p w:rsidR="00880184" w:rsidRPr="004A02E2" w:rsidRDefault="00880184" w:rsidP="007A4E27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</w:tr>
    </w:tbl>
    <w:p w:rsidR="00063463" w:rsidRDefault="00063463"/>
    <w:sectPr w:rsidR="00063463" w:rsidSect="000D2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DF"/>
    <w:rsid w:val="00063463"/>
    <w:rsid w:val="000D2DD3"/>
    <w:rsid w:val="00206946"/>
    <w:rsid w:val="00230072"/>
    <w:rsid w:val="002D7786"/>
    <w:rsid w:val="00306782"/>
    <w:rsid w:val="004A02E2"/>
    <w:rsid w:val="005719BF"/>
    <w:rsid w:val="006B5827"/>
    <w:rsid w:val="006C581B"/>
    <w:rsid w:val="00705FCB"/>
    <w:rsid w:val="00743D00"/>
    <w:rsid w:val="0076089F"/>
    <w:rsid w:val="00874C2E"/>
    <w:rsid w:val="00880184"/>
    <w:rsid w:val="008C1FB2"/>
    <w:rsid w:val="008E3E18"/>
    <w:rsid w:val="009616F0"/>
    <w:rsid w:val="00C9310F"/>
    <w:rsid w:val="00D331DF"/>
    <w:rsid w:val="00E35C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3768BF-ECFB-45B1-B6D6-E777939A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utterw</dc:creator>
  <cp:lastModifiedBy>Karl Landorf</cp:lastModifiedBy>
  <cp:revision>4</cp:revision>
  <dcterms:created xsi:type="dcterms:W3CDTF">2015-09-29T01:34:00Z</dcterms:created>
  <dcterms:modified xsi:type="dcterms:W3CDTF">2015-09-29T01:37:00Z</dcterms:modified>
</cp:coreProperties>
</file>